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-</w:t>
      </w:r>
      <w:r>
        <w:rPr/>
        <w:t xml:space="preserve"> Expanded Classification Results (incl. sample size) for location, shape, motion and outdoor scenes experiments for EB and LB. Asterisks indicate that performance is significantly different from chance (p&lt;.05). Unless otherwise indicated, chance performance is 50%. Tests of significance were only computed for entries in black (also contained in the main text). Sample sizes (shown in parenthesis) fulfill minimum requirement for confidence intervals for a proportion based on the normal approximation [48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9"/>
        <w:gridCol w:w="2939"/>
        <w:gridCol w:w="2872"/>
      </w:tblGrid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Location Classification (left/right)</w:t>
            </w:r>
            <w:r>
              <w:rPr/>
              <w:t xml:space="preserve">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B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 = 3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B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 = 32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rrect (all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 (32/32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%  (16/32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% correct (right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100% (16/16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43.75%  (7/16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% correct (left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100% (16/16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56.25%  (9/16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% ‘left’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50% (32/3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color w:val="7F7F7F"/>
              </w:rPr>
            </w:pPr>
            <w:r>
              <w:rPr>
                <w:color w:val="7F7F7F"/>
              </w:rPr>
              <w:t xml:space="preserve">    </w:t>
            </w:r>
            <w:r>
              <w:rPr>
                <w:color w:val="7F7F7F"/>
              </w:rPr>
              <w:t>56.25% (18/32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hape Classification (concave/flat</w:t>
            </w:r>
            <w:r>
              <w:rPr/>
              <w:t>)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B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3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B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32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rrect (all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%  (24/32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625% (21/32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% correct (concave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75% (12/16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56.25% (9/16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% correct (flat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75% (12/16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75% (12/16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% ‘flat’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</w:t>
            </w:r>
            <w:r>
              <w:rPr>
                <w:color w:val="7F7F7F"/>
              </w:rPr>
              <w:t>50%</w:t>
              <w:softHyphen/>
              <w:t xml:space="preserve"> (16/3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color w:val="7F7F7F"/>
              </w:rPr>
            </w:pPr>
            <w:r>
              <w:rPr>
                <w:color w:val="7F7F7F"/>
              </w:rPr>
              <w:t xml:space="preserve">     </w:t>
            </w:r>
            <w:r>
              <w:rPr>
                <w:color w:val="7F7F7F"/>
              </w:rPr>
              <w:t>59.375% (19/32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otion Classification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(stationary/moving)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B</w:t>
            </w:r>
          </w:p>
          <w:p>
            <w:pPr>
              <w:pStyle w:val="Normal"/>
              <w:rPr/>
            </w:pPr>
            <w:r>
              <w:rPr/>
              <w:t>(n=64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B</w:t>
            </w:r>
          </w:p>
          <w:p>
            <w:pPr>
              <w:pStyle w:val="Normal"/>
              <w:rPr/>
            </w:pPr>
            <w:r>
              <w:rPr/>
              <w:t>(n=64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rrect (all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 (64/64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.56% (49/64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7F7F7F"/>
              </w:rPr>
              <w:t xml:space="preserve">     </w:t>
            </w:r>
            <w:r>
              <w:rPr>
                <w:color w:val="7F7F7F"/>
              </w:rPr>
              <w:t>% correct (stationary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100%  (32/3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84.38% (27/32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7F7F7F"/>
              </w:rPr>
              <w:t xml:space="preserve">     </w:t>
            </w:r>
            <w:r>
              <w:rPr>
                <w:color w:val="7F7F7F"/>
              </w:rPr>
              <w:t>% correct (moving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100%  (32/3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68.75% (22/32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7F7F7F"/>
              </w:rPr>
              <w:t xml:space="preserve">             </w:t>
            </w:r>
            <w:r>
              <w:rPr>
                <w:color w:val="7F7F7F"/>
              </w:rPr>
              <w:t>% correct (as sweep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     </w:t>
            </w:r>
            <w:r>
              <w:rPr>
                <w:color w:val="7F7F7F"/>
              </w:rPr>
              <w:t>100% (16/16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      </w:t>
            </w:r>
            <w:r>
              <w:rPr>
                <w:color w:val="7F7F7F"/>
              </w:rPr>
              <w:t>43.75% (7/16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7F7F7F"/>
              </w:rPr>
              <w:t xml:space="preserve">             </w:t>
            </w:r>
            <w:r>
              <w:rPr>
                <w:color w:val="7F7F7F"/>
              </w:rPr>
              <w:t>% correct (as random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     </w:t>
            </w:r>
            <w:r>
              <w:rPr>
                <w:color w:val="7F7F7F"/>
              </w:rPr>
              <w:t>100% (16/16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      </w:t>
            </w:r>
            <w:r>
              <w:rPr>
                <w:color w:val="7F7F7F"/>
              </w:rPr>
              <w:t>93.75% (15/16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</w:t>
            </w:r>
            <w:r>
              <w:rPr>
                <w:color w:val="7F7F7F"/>
              </w:rPr>
              <w:t>% ‘stationary’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50% (64/64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color w:val="7F7F7F"/>
              </w:rPr>
            </w:pPr>
            <w:r>
              <w:rPr>
                <w:color w:val="7F7F7F"/>
              </w:rPr>
              <w:t>57.8% (37/64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cene Classification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(car/pole/tree/nothing)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B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96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B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94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rrect (something vs. nothing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 (96/96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8% (91/94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% correct (as EB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100%  (48/48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95.7%  (45/47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% correct (as LB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100% (48/48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97.9% (46/47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rrect (chance = 41.7%)</w:t>
            </w:r>
          </w:p>
          <w:p>
            <w:pPr>
              <w:pStyle w:val="Normal"/>
              <w:rPr/>
            </w:pPr>
            <w:r>
              <w:rPr/>
              <w:t>(car vs. pole vs. tree vs. nothing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9%  (95/96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</w:p>
          <w:p>
            <w:pPr>
              <w:pStyle w:val="Normal"/>
              <w:rPr>
                <w:color w:val="0000FF"/>
              </w:rPr>
            </w:pPr>
            <w:r>
              <w:rPr/>
              <w:t>81.9%  (77/94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% correct (as EB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97.9% (47/48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85.1%(40/47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% correct (as LB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100%  (48/48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 xml:space="preserve">        </w:t>
            </w:r>
            <w:r>
              <w:rPr/>
              <w:t>78.7%(37/47)*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4:35:00Z</dcterms:created>
  <dc:creator>lthaler2</dc:creator>
  <dc:description/>
  <cp:keywords/>
  <dc:language>en-US</dc:language>
  <cp:lastModifiedBy>Lore</cp:lastModifiedBy>
  <dcterms:modified xsi:type="dcterms:W3CDTF">2011-04-27T17:47:00Z</dcterms:modified>
  <cp:revision>5</cp:revision>
  <dc:subject/>
  <dc:title/>
</cp:coreProperties>
</file>